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114BAE" w14:textId="18CCC1B5" w:rsidR="00DD54A4" w:rsidRPr="00DD54A4" w:rsidRDefault="00DD54A4">
      <w:pPr>
        <w:rPr>
          <w:rFonts w:ascii="Times New Roman" w:hAnsi="Times New Roman"/>
          <w:bCs/>
          <w:sz w:val="24"/>
          <w:szCs w:val="24"/>
        </w:rPr>
      </w:pPr>
      <w:r w:rsidRPr="00DD54A4">
        <w:rPr>
          <w:rFonts w:ascii="Times New Roman" w:hAnsi="Times New Roman"/>
          <w:b/>
          <w:sz w:val="24"/>
          <w:szCs w:val="24"/>
        </w:rPr>
        <w:t xml:space="preserve">Supplementary Table 1: List of </w:t>
      </w:r>
      <w:r>
        <w:rPr>
          <w:rFonts w:ascii="Times New Roman" w:hAnsi="Times New Roman"/>
          <w:b/>
          <w:sz w:val="24"/>
          <w:szCs w:val="24"/>
        </w:rPr>
        <w:t xml:space="preserve">fish </w:t>
      </w:r>
      <w:r w:rsidRPr="00DD54A4">
        <w:rPr>
          <w:rFonts w:ascii="Times New Roman" w:hAnsi="Times New Roman"/>
          <w:b/>
          <w:sz w:val="24"/>
          <w:szCs w:val="24"/>
        </w:rPr>
        <w:t>prey species identified from lionfish (</w:t>
      </w:r>
      <w:r w:rsidRPr="00DD54A4">
        <w:rPr>
          <w:rFonts w:ascii="Times New Roman" w:hAnsi="Times New Roman"/>
          <w:b/>
          <w:i/>
          <w:iCs/>
          <w:sz w:val="24"/>
          <w:szCs w:val="24"/>
        </w:rPr>
        <w:t>Pterois</w:t>
      </w:r>
      <w:r w:rsidRPr="00DD54A4">
        <w:rPr>
          <w:rFonts w:ascii="Times New Roman" w:hAnsi="Times New Roman"/>
          <w:b/>
          <w:sz w:val="24"/>
          <w:szCs w:val="24"/>
        </w:rPr>
        <w:t xml:space="preserve"> spp.) stomachs from Western Atlantic habitats using barcoding approaches. </w:t>
      </w:r>
      <w:r w:rsidRPr="00DD54A4">
        <w:rPr>
          <w:rFonts w:ascii="Times New Roman" w:hAnsi="Times New Roman"/>
          <w:bCs/>
          <w:sz w:val="24"/>
          <w:szCs w:val="24"/>
        </w:rPr>
        <w:t xml:space="preserve">Regions studied include: Western Florida (this study), </w:t>
      </w:r>
      <w:r w:rsidRPr="00DD54A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Yucatan Peninsula (Valdez-Moreno et al. 2012), </w:t>
      </w:r>
      <w:r w:rsidRPr="00DD54A4">
        <w:rPr>
          <w:rFonts w:ascii="Times New Roman" w:hAnsi="Times New Roman"/>
          <w:bCs/>
          <w:sz w:val="24"/>
          <w:szCs w:val="24"/>
        </w:rPr>
        <w:t>The Bahamas (</w:t>
      </w:r>
      <w:proofErr w:type="spellStart"/>
      <w:r w:rsidRPr="00DD54A4">
        <w:rPr>
          <w:rFonts w:ascii="Times New Roman" w:hAnsi="Times New Roman"/>
          <w:bCs/>
          <w:sz w:val="24"/>
          <w:szCs w:val="24"/>
        </w:rPr>
        <w:t>C</w:t>
      </w:r>
      <w:r w:rsidRPr="00DD54A4">
        <w:rPr>
          <w:rFonts w:ascii="Times New Roman" w:eastAsia="Times New Roman" w:hAnsi="Times New Roman" w:cs="Times New Roman"/>
          <w:color w:val="000000"/>
          <w:sz w:val="24"/>
          <w:szCs w:val="24"/>
        </w:rPr>
        <w:t>ôté</w:t>
      </w:r>
      <w:proofErr w:type="spellEnd"/>
      <w:r w:rsidRPr="00DD54A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t al. 2013),</w:t>
      </w:r>
      <w:r w:rsidRPr="00DD54A4">
        <w:rPr>
          <w:rFonts w:ascii="Times New Roman" w:hAnsi="Times New Roman"/>
          <w:bCs/>
          <w:sz w:val="24"/>
          <w:szCs w:val="24"/>
        </w:rPr>
        <w:t xml:space="preserve"> Belize (Rocha et al. 2015), Puerto Rico (Harms-Tuohy et al. 2016), </w:t>
      </w:r>
      <w:r w:rsidRPr="00DD54A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Northern Gulf of Mexico (Dahl el al. 2012), and </w:t>
      </w:r>
      <w:proofErr w:type="spellStart"/>
      <w:r w:rsidRPr="00DD54A4">
        <w:rPr>
          <w:rFonts w:ascii="Times New Roman" w:eastAsia="Times New Roman" w:hAnsi="Times New Roman" w:cs="Times New Roman"/>
          <w:color w:val="000000"/>
          <w:sz w:val="24"/>
          <w:szCs w:val="24"/>
        </w:rPr>
        <w:t>Byscaine</w:t>
      </w:r>
      <w:proofErr w:type="spellEnd"/>
      <w:r w:rsidRPr="00DD54A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ational Park (Sancho et al. 2018). The prey list for this last study may be partial, as not all species identified were reported in the study.</w:t>
      </w:r>
    </w:p>
    <w:tbl>
      <w:tblPr>
        <w:tblW w:w="10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7"/>
        <w:gridCol w:w="2844"/>
        <w:gridCol w:w="696"/>
        <w:gridCol w:w="696"/>
        <w:gridCol w:w="696"/>
        <w:gridCol w:w="696"/>
        <w:gridCol w:w="696"/>
        <w:gridCol w:w="696"/>
        <w:gridCol w:w="696"/>
        <w:gridCol w:w="696"/>
      </w:tblGrid>
      <w:tr w:rsidR="00AE45FF" w:rsidRPr="00DD54A4" w14:paraId="289FE1DA" w14:textId="7342DC70" w:rsidTr="00AE45FF">
        <w:trPr>
          <w:cantSplit/>
          <w:trHeight w:val="2033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43E06228" w14:textId="77777777" w:rsidR="00AE45FF" w:rsidRPr="00B728D9" w:rsidRDefault="00AE45FF" w:rsidP="00DD54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2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12225FDE" w14:textId="77777777" w:rsidR="00AE45FF" w:rsidRPr="00B728D9" w:rsidRDefault="00AE45FF" w:rsidP="00DD54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2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696" w:type="dxa"/>
            <w:shd w:val="clear" w:color="auto" w:fill="auto"/>
            <w:noWrap/>
            <w:textDirection w:val="btLr"/>
            <w:hideMark/>
          </w:tcPr>
          <w:p w14:paraId="4FDB39B2" w14:textId="77777777" w:rsidR="00AE45FF" w:rsidRPr="00B728D9" w:rsidRDefault="00AE45FF" w:rsidP="00DD54A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2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his</w:t>
            </w:r>
          </w:p>
          <w:p w14:paraId="4BC47820" w14:textId="2104CA8D" w:rsidR="00AE45FF" w:rsidRPr="00B728D9" w:rsidRDefault="00AE45FF" w:rsidP="00DD54A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2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696" w:type="dxa"/>
            <w:textDirection w:val="btLr"/>
          </w:tcPr>
          <w:p w14:paraId="0F34B1CB" w14:textId="77777777" w:rsidR="00AE45FF" w:rsidRPr="00B728D9" w:rsidRDefault="00AE45FF" w:rsidP="00DD54A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2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dez-Moreno</w:t>
            </w:r>
          </w:p>
          <w:p w14:paraId="77788CC3" w14:textId="73957656" w:rsidR="00AE45FF" w:rsidRPr="00B728D9" w:rsidRDefault="00AE45FF" w:rsidP="00DD54A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2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t al. 2012</w:t>
            </w:r>
          </w:p>
        </w:tc>
        <w:tc>
          <w:tcPr>
            <w:tcW w:w="696" w:type="dxa"/>
            <w:textDirection w:val="btLr"/>
          </w:tcPr>
          <w:p w14:paraId="3C674142" w14:textId="77777777" w:rsidR="00AE45FF" w:rsidRPr="00B728D9" w:rsidRDefault="00AE45FF" w:rsidP="00DD54A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72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ôté</w:t>
            </w:r>
            <w:proofErr w:type="spellEnd"/>
            <w:r w:rsidRPr="00B72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t al.</w:t>
            </w:r>
          </w:p>
          <w:p w14:paraId="4A3F72BC" w14:textId="603F65C1" w:rsidR="00AE45FF" w:rsidRPr="00B728D9" w:rsidRDefault="00AE45FF" w:rsidP="00DD54A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2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696" w:type="dxa"/>
            <w:shd w:val="clear" w:color="auto" w:fill="auto"/>
            <w:noWrap/>
            <w:textDirection w:val="btLr"/>
            <w:hideMark/>
          </w:tcPr>
          <w:p w14:paraId="25A6AD35" w14:textId="7A97F88B" w:rsidR="00AE45FF" w:rsidRPr="00B728D9" w:rsidRDefault="00AE45FF" w:rsidP="00DD54A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2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ocha et al</w:t>
            </w:r>
          </w:p>
          <w:p w14:paraId="4B415178" w14:textId="69E2320B" w:rsidR="00AE45FF" w:rsidRPr="00B728D9" w:rsidRDefault="00AE45FF" w:rsidP="00DD54A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2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696" w:type="dxa"/>
            <w:shd w:val="clear" w:color="auto" w:fill="auto"/>
            <w:noWrap/>
            <w:textDirection w:val="btLr"/>
            <w:hideMark/>
          </w:tcPr>
          <w:p w14:paraId="5EE9D5E7" w14:textId="77777777" w:rsidR="00AE45FF" w:rsidRPr="00B728D9" w:rsidRDefault="00AE45FF" w:rsidP="00DD54A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2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rms-Tuohy et al.</w:t>
            </w:r>
          </w:p>
          <w:p w14:paraId="23DF4D60" w14:textId="381D80FA" w:rsidR="00AE45FF" w:rsidRPr="00B728D9" w:rsidRDefault="00AE45FF" w:rsidP="00DD54A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2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696" w:type="dxa"/>
            <w:shd w:val="clear" w:color="auto" w:fill="auto"/>
            <w:noWrap/>
            <w:textDirection w:val="btLr"/>
            <w:hideMark/>
          </w:tcPr>
          <w:p w14:paraId="2D90E25E" w14:textId="77777777" w:rsidR="00AE45FF" w:rsidRPr="00B728D9" w:rsidRDefault="00AE45FF" w:rsidP="00DD54A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2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hl et al.</w:t>
            </w:r>
          </w:p>
          <w:p w14:paraId="4C72FD5F" w14:textId="12504C6E" w:rsidR="00AE45FF" w:rsidRPr="00B728D9" w:rsidRDefault="00AE45FF" w:rsidP="00DD54A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2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696" w:type="dxa"/>
            <w:shd w:val="clear" w:color="auto" w:fill="auto"/>
            <w:noWrap/>
            <w:textDirection w:val="btLr"/>
            <w:hideMark/>
          </w:tcPr>
          <w:p w14:paraId="377892D6" w14:textId="77777777" w:rsidR="00AE45FF" w:rsidRPr="00B728D9" w:rsidRDefault="00AE45FF" w:rsidP="00DD54A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2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ncho et al.</w:t>
            </w:r>
          </w:p>
          <w:p w14:paraId="726F0857" w14:textId="42E9755E" w:rsidR="00AE45FF" w:rsidRPr="00B728D9" w:rsidRDefault="00AE45FF" w:rsidP="00DD54A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28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696" w:type="dxa"/>
            <w:textDirection w:val="btLr"/>
          </w:tcPr>
          <w:p w14:paraId="670FB93C" w14:textId="628D2E30" w:rsidR="00AE45FF" w:rsidRPr="00AE45FF" w:rsidRDefault="00AE45FF" w:rsidP="00AE45F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Studies Reported In</w:t>
            </w:r>
          </w:p>
        </w:tc>
      </w:tr>
      <w:tr w:rsidR="00AE45FF" w:rsidRPr="00DD54A4" w14:paraId="0EAB8063" w14:textId="61421913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18A81F92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nthuridae</w:t>
            </w:r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04CFE06F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anthur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actus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35E1C53C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7D5BEA1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4078E4A8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31587081" w14:textId="76310DE8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8E0D94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173A684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CC7F916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3FC8C56B" w14:textId="40AE8F03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56EEAA12" w14:textId="144A79B5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6468FCB3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ennari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2AB35BB6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owlerichthy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diosus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3DD2122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20B4AB8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15754D77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3F107056" w14:textId="49D5E28C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4B27638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98EFDD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DAC52B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082BD472" w14:textId="03B13C56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2E7FAFF4" w14:textId="1481DC07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1CFF6229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gon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0C658EC6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ogon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ffinis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2F22E72C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0F705619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669229B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690B4106" w14:textId="7C58A7AF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6FCA6C4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5C19DCE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FCFB5D7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54E2BE60" w14:textId="41646557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1DCEE566" w14:textId="19AE4DCE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738DFBFA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gon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2908ABF2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ogon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urolineatus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4CB91BC9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1A5188C5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612A25B8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46BC2B0" w14:textId="79E8CAE6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6518BD84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38285AB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F2DDEF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4EEBA503" w14:textId="439099FD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3B2F4DA5" w14:textId="41264160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25433AB8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gon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1F307552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ogon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notatus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2111816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12F90125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7E822EFF" w14:textId="7B2F82B6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79E82F2" w14:textId="52C9AFE9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71243AC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A46C41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7DE033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73A6DF2E" w14:textId="1D706185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0F84C07C" w14:textId="63CCE9B6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20C290E7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gon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633DBF37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ogon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chneri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52DD7DE4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1EED476F" w14:textId="47E9A6EB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5942827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63376A9" w14:textId="0CA2E4C1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F5BFB46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FB59896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4AB6D17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472ECAA7" w14:textId="7B59E04A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799D8A8D" w14:textId="692132D8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72D90034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gon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09E9BCB6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ogon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aculatus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6F9424B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429B76EE" w14:textId="69B571F1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550A62F6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03712F96" w14:textId="70A7FE70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83B3608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4F982D8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31D644B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39A881EE" w14:textId="41FE60D5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7AE1EB08" w14:textId="108D4BCC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2BD94659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gon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496C9960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ogon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savi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6644D7EE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4E1317E6" w14:textId="70E10BF4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6C47BEFB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A1CC06A" w14:textId="5D848DEB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3C0EA57C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0F9E30A9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2BD7FF0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17A19DC4" w14:textId="56D59F39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504FED59" w14:textId="2E2E14B6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480291BC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gon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259DAEA4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ogon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enaxa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2D419F26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10E85DBE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3CEB4433" w14:textId="68B68C02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98338EA" w14:textId="1BFD371E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A2B471E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617ED8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F00E4A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38DD5FE9" w14:textId="5C4A315C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046EE80A" w14:textId="1FB546A9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255148A6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gon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3A5CCF90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ogon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llionatus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15939730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4EB39EC5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3BEB4BD1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5A1BD80A" w14:textId="7384BE49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93BDC09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3C4E76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03EF0A68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08649325" w14:textId="25548697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3D628C00" w14:textId="156DAC70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2DC87A36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gon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7F053464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ogon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eudomaculatus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05B7EB2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0EA95D0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3D4AAEAE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BC5C0C9" w14:textId="72061679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6C81DBF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054786DE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40DB84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2B7D0ECB" w14:textId="36BC2579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70B23528" w14:textId="77AD4DDF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08A1B58B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gon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3EBE4B4C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ogon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55B661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7BAAC19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53F515D5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3E697FFD" w14:textId="0359B7E2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05FE6B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4987D18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903C53C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4E9152D5" w14:textId="6AF66BE5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56582C01" w14:textId="382381BB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7FAE3FBB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gon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5ACFE10B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ogon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wnsendi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73F9436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0CF07E88" w14:textId="049494F1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28A76B72" w14:textId="3E26075D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C9CA409" w14:textId="4CF6C63A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604DB56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CFA0F4B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0029957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4534C04B" w14:textId="0A962156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32A0AC04" w14:textId="13C1E387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0F9D1588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gon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184FCB3D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trapogon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834ABE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15631487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3E758138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7B41829" w14:textId="7E907BBE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30FA2CE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6BE75755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50E5A08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10426333" w14:textId="3C899E82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37E3E8A4" w14:textId="5DE454FF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58F3D764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gon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1D9AEB2D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aeoptyx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nklini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5B3CDAA3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3938B01E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23985F13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89C8F62" w14:textId="6DEF26C0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39357938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CC27917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BAC3116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1B9DA0B1" w14:textId="0692B8E6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46D5AA3C" w14:textId="092A68EA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3D60B8A4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gon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429835FB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aeoptyx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gmentaria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645BC62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171728FB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12F52F64" w14:textId="53F53E12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FCED769" w14:textId="62D412F9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D2AA4EC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EFD1FE1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FBCBE19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3B079ED7" w14:textId="45CBF099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5F84FDA2" w14:textId="2E658309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0DF0A1E2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gon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637F05A9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aeoptyx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enus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1B0904D4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0614DC4B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0B12405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40B0A17" w14:textId="0B250210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68EDC5C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6B526251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5292A9B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0760BD73" w14:textId="3BD9FB65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45FEF98B" w14:textId="25509BB4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0C03263E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rapogon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6FDECBB2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trapogon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ncticulatus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51396E30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5341601E" w14:textId="53229A6C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411D1BB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3451177" w14:textId="3E84C789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BBBB688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3B43A25E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CB8BB87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20720157" w14:textId="348E150E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229B910C" w14:textId="50AA1BE1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61B8189E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strapogon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6E955E68" w14:textId="0DF4775D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dentifi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ecies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353A308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463336E6" w14:textId="718AF5E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4477C937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6AA24F6F" w14:textId="02B8989F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6FCE33F5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4C4C424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BA56189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28FC6633" w14:textId="49CA78E0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3F5D3E73" w14:textId="75E975BC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45184FC0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lostom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50B86326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ulostom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aculatus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CC07FF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3B2327C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3C46EF3D" w14:textId="025B16BA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FF94A46" w14:textId="36361CB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69A30D5C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E4AAB20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193D4F3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1856AAE1" w14:textId="778C0B74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70A322EE" w14:textId="4FE63DB3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7731A940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enn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4736F688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rablenni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rmoreus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229CAA08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7735420B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3573263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6F33BA96" w14:textId="593291E0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E8A09D9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58730D43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0D0ADA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4ED9CC33" w14:textId="52A0586D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243ADC99" w14:textId="147BA802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3D7FEBF0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idae</w:t>
            </w:r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6F8B2A2E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oth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unatus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48DE184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45EE86C1" w14:textId="7B08827F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14E5728E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0B5729E7" w14:textId="6D4F73BC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9EF33EC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EC0DCE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37E696FB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66E90248" w14:textId="6C6D2E07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18F9FBEE" w14:textId="14096EC8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012DA304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idae</w:t>
            </w:r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4ED3843A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oth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cellatusa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2384929E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296C36D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612178A2" w14:textId="7B839D68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FF98BC5" w14:textId="5AB4EBF9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373CC47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EC60290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D5D224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48EBB457" w14:textId="338BB9FB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6D4C3921" w14:textId="1572449A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49429B06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idae</w:t>
            </w:r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1B420C8C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oth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obinsi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4FE828C1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4006EC5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7CA79FE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8706269" w14:textId="10FE6D69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A7C180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6D66CAB6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B7B893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5BBE7700" w14:textId="126A9A58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7C91E2CC" w14:textId="34E8178A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203896A2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lionym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35F79134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plogramm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uciradiatus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758A5540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6089DD84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79E5F846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56F55E87" w14:textId="2C890072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E3838A3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89B8C0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256F215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46DBC91F" w14:textId="1EAFD260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53DBE94E" w14:textId="78BF88BE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03B69DC8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angidae</w:t>
            </w:r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0FCFA3E7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capter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unctatus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BCF88C5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4647946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719EBF28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53BEBBB7" w14:textId="01BC90E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573446A0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84CB50B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1CA2AE1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66EDE319" w14:textId="5A266D63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3FAD6252" w14:textId="4F2E1C82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369240EF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angidae</w:t>
            </w:r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23D1E45F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capter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632D84B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3B570AC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28178CE9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7A08F89" w14:textId="056A48F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55AF4FE3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398005E0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F6E25C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37088CAE" w14:textId="0F3F57DE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57F3BEFA" w14:textId="5E09C6CD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79A1C1D2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angidae</w:t>
            </w:r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4D9593EB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achur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thami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7E58774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40579DFC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61C119DB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2E602D8" w14:textId="4AA4200D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6D07D6BB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5A122444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5062630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381C8D46" w14:textId="0C1A9E84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6AA6C4CD" w14:textId="3A64985D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3CF257DC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enops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382160FF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anthemblemaria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peraa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7392FAD0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586B7F85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3E3FE003" w14:textId="033A95B3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8ACF825" w14:textId="467BB6AD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EB88393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390A3F0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59213979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4035EAC5" w14:textId="743FF0A3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04814727" w14:textId="6F7C703D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1AD8D141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enops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0AE069DB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enopsi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E49B5B9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61674613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1215E9A7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CCD58C4" w14:textId="3123B9F9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CD339E1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39DBC0BE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3E7E0B38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13EACAD9" w14:textId="53FF9061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436D97DA" w14:textId="3174B5E2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6E93548B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enops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251F4D3D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mblemariopsi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awak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3CE2D0A3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3BCFB3D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485CA2F5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646ACEE3" w14:textId="66466549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08FB3D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E58CFE7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302CD82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65726AC7" w14:textId="0E52BA20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7E851EA8" w14:textId="71773FAA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5E6762CE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enops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3F466628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mblemariopsi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AC9E6E6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24992549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6BE91ADC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EABBB46" w14:textId="1DB37186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D3C75B3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DD1D34C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05A3F89C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06D241C4" w14:textId="16BB0BC9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07E682B3" w14:textId="4B31A9FC" w:rsidTr="002D7DD2">
        <w:trPr>
          <w:trHeight w:val="312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53F616C1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etodontidae</w:t>
            </w:r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22D3D08B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haetodon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pistratus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32F42396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60A09D3B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03CC7665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5B060915" w14:textId="724F0AEB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197516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519852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5F16C73E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4B5301B6" w14:textId="20BFCD4D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3A3A3579" w14:textId="4A7582CD" w:rsidTr="002D7DD2">
        <w:trPr>
          <w:trHeight w:val="312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3130B318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34535DAF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yphopter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ol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7D3DE4B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445BE663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1046F407" w14:textId="798DA241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A7CB1D3" w14:textId="355B617A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CBEC80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5F2E2DF4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09A5D71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1927CA97" w14:textId="7933CE0C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4E033E40" w14:textId="2693CDB6" w:rsidTr="002D7DD2">
        <w:trPr>
          <w:trHeight w:val="312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662236CD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499D3A21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yphopter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eidolon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FCBCDCB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306BCB06" w14:textId="10832B6A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2F4C06A7" w14:textId="49969A9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8A2BB5D" w14:textId="4CBC713C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55FAB7B9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689C144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6C350E5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0F478434" w14:textId="5374A2B6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582B9232" w14:textId="45A78480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6D780E04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31BE9774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yphopter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laucofraenum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77C51B79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07CE7756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53FF45DF" w14:textId="31B570E4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FBBE518" w14:textId="5C57CA4B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650B88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3DCDE2B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5B43EEC3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vAlign w:val="bottom"/>
          </w:tcPr>
          <w:p w14:paraId="4692F286" w14:textId="3C92FFCD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550A6BB9" w14:textId="0E6ED839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1A945C76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48ABDB9B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yphopter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alinus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0414A0C1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19B3BA3D" w14:textId="13253CEE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4015DF7A" w14:textId="18B8B319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667BE9E" w14:textId="0FC835F5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5087735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9528A2E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E8BD229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vAlign w:val="bottom"/>
          </w:tcPr>
          <w:p w14:paraId="4D69B881" w14:textId="6E6C3396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65812B2B" w14:textId="6BD816BC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0BD389BA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4D575F2A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yphopter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pernes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2BEAA9B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582D78B1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6AC4EF8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647ED5E8" w14:textId="10F0560C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0E11718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BD96FD5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FA419DE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vAlign w:val="bottom"/>
          </w:tcPr>
          <w:p w14:paraId="5BED1D63" w14:textId="4803F2B5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7CEF84A5" w14:textId="328D38CE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27620270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76045927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yphopter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rsonatus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1FDD1E89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268C478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513BEF59" w14:textId="00BB7883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0E940DF" w14:textId="7DF23B99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F6A48F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9450E09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93838F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6EC90881" w14:textId="5A82F546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27A422AD" w14:textId="31583C9E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0BC0B172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7A640D7F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yphopter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B66ABFB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0FD2BFA9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2E49EB64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5CE0BD49" w14:textId="0A47DB38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34CA7229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38505927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D790AE6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211A47B3" w14:textId="6D08715E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5D2AFA16" w14:textId="083D70C0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5ED309E8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612FF8EC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yphopter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rix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086D684E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2431C118" w14:textId="169F2B83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54EFAAA1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68472165" w14:textId="16AA3FDA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0BD90E37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DBAD339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345F09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381B3D9B" w14:textId="77F21569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7A386151" w14:textId="08174492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54C9114E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40A9CC15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yphopter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rtugae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4D0706F0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061C780E" w14:textId="73550B24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6CC58381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1A1FFB4" w14:textId="36E08856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5EDB600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B38E6B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0F88CA5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7FAE3FAB" w14:textId="1D2C5D80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714AC77A" w14:textId="5ACD90E2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5FFA5649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21CD2416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yphopter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enezuelae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55EE133E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7D9C98E0" w14:textId="20995A04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3337F38C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96514A8" w14:textId="1824A890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5D6306C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B6D526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BFE2E80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1B3C216B" w14:textId="4A0BB0D2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791F768B" w14:textId="6CDACE40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5CD39180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3B81B0D8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natholepsi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ompsoni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796A2409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05CDE666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4F24695A" w14:textId="330AF66F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7F557BD" w14:textId="6B23BC9A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A33F236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1BD1E9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F4A86B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212758ED" w14:textId="3D8B4068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567CB6E4" w14:textId="7D8B3052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4713B5B2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5A2E499A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ythrypn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nimus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3CCA6DE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48FD0021" w14:textId="361F21B2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3AD6AE51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3CE78319" w14:textId="15F22FB6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89D2EC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CBAD82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703C3D6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5FC9AAC8" w14:textId="2232A0A3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77F1FABA" w14:textId="56A99133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098133FB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3CB3CDEB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ythrypn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ilus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58EF90E1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2A08F11B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2D66F63C" w14:textId="469CC6AF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995DFC7" w14:textId="0202C32D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05B6BF8C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B6CA773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260D5AC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42342380" w14:textId="0B49524D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1B82D1F0" w14:textId="6542B466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192CAA35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618A77D0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crogobi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ri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1823481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5ADA6BC1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63F7B9F0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C9293C6" w14:textId="70B42659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3E3BC37C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77123B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A745237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4B0F9129" w14:textId="16E71995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1DD68AD2" w14:textId="2F409F26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04BCA262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53AE33EF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crogobi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D0B49B7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18A2F01C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232A091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517CEEB" w14:textId="31FC844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D69D441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6CF7AC5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49BF36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5D2632B2" w14:textId="3ACD3927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58F08CEB" w14:textId="1D73B1DB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4A985542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510B9CF1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iolepi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politi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4590ACD5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246E1E1A" w14:textId="635C8620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5608569A" w14:textId="077EFC0F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A4334B4" w14:textId="1863407C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5F49C89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08D96CC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2DED07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7A7AD434" w14:textId="6E1666B4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5AA5BC31" w14:textId="552BD131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1F5B00D8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obiidae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013C2069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yphopter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AB4099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30B06668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2CE7F33E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67E222C7" w14:textId="45333BAC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695D27F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0A8C85EB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BFA413E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0D0519D9" w14:textId="6C6F09EA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2B58695F" w14:textId="17BD5388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23318762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mmat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3E237D70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ramma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oreto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72900C6C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3A096DBB" w14:textId="6F925902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054E0B23" w14:textId="2D988A64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B398A2A" w14:textId="60F75155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09763BB6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D538845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89F8905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553A36A3" w14:textId="7ADC4007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4B694BBB" w14:textId="354EE7D4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79CF3235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emul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1CC60D26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emulon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urolineatum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74F321E0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63E616A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1A6E998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E677B9F" w14:textId="6834D5B2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52FE564E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3610994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CB94A6E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2F2076F9" w14:textId="6E914DA4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7D82EF1B" w14:textId="0B8108D3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218B22BF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emul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71C0BCBF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emulon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volineatum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0A15D08B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3728C5D9" w14:textId="5C6D8455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4B0A66F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01EE205E" w14:textId="14FF2752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75C6EA5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CCBC19C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6FCF447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703C3C60" w14:textId="575C8B95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61D76D6B" w14:textId="51E511C8" w:rsidTr="002D7DD2">
        <w:trPr>
          <w:trHeight w:val="312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231BE981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emul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center"/>
            <w:hideMark/>
          </w:tcPr>
          <w:p w14:paraId="00D9B5BC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emulon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iurus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3B1DA5CB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16661510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272CC66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B6E34EF" w14:textId="20BC4924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DF1B879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0150FF5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0311EDAB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vAlign w:val="bottom"/>
          </w:tcPr>
          <w:p w14:paraId="5BE7F681" w14:textId="1463A87A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3DF3A6A4" w14:textId="6CE88C53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208D99D6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ocentr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735369CD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locentr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fusa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620ECD1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4AC0C843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3DBA6433" w14:textId="5001E7FB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CDFC43F" w14:textId="4F2FA90A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5F78A89C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206FA5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30BF823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305C47B6" w14:textId="4E42FF86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4296DA86" w14:textId="5F37D8D2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474CA490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ocentr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625210FC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rgocentron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uscum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01628A3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1769798E" w14:textId="707A8C3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2D501C18" w14:textId="742D7739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C5DEED9" w14:textId="03FB36CA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AA0C68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3FF95A7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6F1CE555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7C85E9F8" w14:textId="7B51A226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205EBACD" w14:textId="386DCEB3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304A2F35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ermi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2901C6A4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ermia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ttataa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442E58D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0AE50F6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7D43697F" w14:textId="0F43CD41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1142DF1" w14:textId="398D606D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3E33429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378E483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68766071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679F6963" w14:textId="05C69048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5A1714D2" w14:textId="699AFC4A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6D310597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0CB057C3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odian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fus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64238883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2A68B1A1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2D95A663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238FE07" w14:textId="7758E6F6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F7636B9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A11E57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5B9E11A0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79CD905A" w14:textId="2D99D307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6464E840" w14:textId="5E27B4FE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42869322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3FC746D5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eptic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rrae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5AF53E28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17FA906B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2DC65617" w14:textId="372600B8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D5E6A23" w14:textId="552400B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A1A7FE0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66167E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1DCF30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34576E7C" w14:textId="01418837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0A875B8E" w14:textId="19364857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0E2ED7BD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36172422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lichoere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thyphilus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30D20837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7A04726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61EFE3C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0491F3FC" w14:textId="60542A1B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6E49C164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5719AB7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2492118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5281FB69" w14:textId="4A136332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570FCC38" w14:textId="5F96C1C3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05D01528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1AC84659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lichoere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vittat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03F7B4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5E47B3EB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5F527264" w14:textId="47F65EF9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E684BEB" w14:textId="10631A31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235785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272533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6EFC2C5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35942EC8" w14:textId="64D15E5D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000946C3" w14:textId="10D37970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141A5338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50F73AC6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lichoere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rnoti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379696F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2002471C" w14:textId="286203EE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5C1B494C" w14:textId="51A63EE9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72993AA" w14:textId="5989F863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01129AC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BBC4DE0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02047501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vAlign w:val="bottom"/>
          </w:tcPr>
          <w:p w14:paraId="1BE67BCE" w14:textId="4F1DFBFD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2CD1870F" w14:textId="74285790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7EEC5E6F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4CEFD6FB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lichoere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culipinna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28174476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4038AB67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7B95ED10" w14:textId="71C86348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FAA1E36" w14:textId="4146DF84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5C55D20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58264A49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FFCB5A6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4AB42553" w14:textId="4C58E975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004F33FE" w14:textId="7C08BE49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7D37178C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458F528A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lichoere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cialis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265E5B91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7CF69468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44E6C949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0CEB7E94" w14:textId="44085C5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163B06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A40288C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A606D56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7678EE41" w14:textId="0A011176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0ADA07E5" w14:textId="185917A5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798A5024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4A31701D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lichoere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. 2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5A6D423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46F5B147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6DD52846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C25271E" w14:textId="02B41C9F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85A9306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08745FA9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3868645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2CECDB4D" w14:textId="66079B2E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490E0110" w14:textId="15A5E1F5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696D955C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2C07DAF7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lichoere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sp.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46808D3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18A55C77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5D4341AB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66277159" w14:textId="5D9532B0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234565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506A11A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0347F8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17DA2456" w14:textId="4CD92035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40D74206" w14:textId="26B0B0CA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394BAF89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2799E3C0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alassoma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fasciatum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55C31371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13A30DBA" w14:textId="533D954E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12E613C0" w14:textId="2F95BDEA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7CDB5F6" w14:textId="3D32E9D2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69CA6506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5869C8B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6D466681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vAlign w:val="bottom"/>
          </w:tcPr>
          <w:p w14:paraId="637AFC0A" w14:textId="40B56BB1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17800C83" w14:textId="0023F07E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1D0CAE08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0A7D382F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yrichty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vacula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00E11D4C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7D4A996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0318881B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572DA541" w14:textId="094CB38B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0D2994B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72C3063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54948F0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7DCDB19D" w14:textId="0AF1485C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4AAC45C8" w14:textId="5723DBCE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266CB1AB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som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32E8A9D0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brisom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itiensisa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22C76F59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269688CC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6E62F681" w14:textId="1EA37E1F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8077A8E" w14:textId="6959C8AE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31F56F88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57C5A30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E9CA680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15B45B29" w14:textId="6571A9D7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1EE4BCED" w14:textId="4319E7E5" w:rsidTr="002D7DD2">
        <w:trPr>
          <w:trHeight w:val="336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4DFDD5DC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som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1E022859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</w:rPr>
              <w:t>Labrisom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</w:rPr>
              <w:t> sp.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3D2A67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4E1F34B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03D7F1B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5349E02D" w14:textId="7BC57482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42A0539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525317E5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58C88009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53E21847" w14:textId="548D94B1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0A5AE134" w14:textId="23CA3EB3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483099E7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som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0B8D098A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lacocten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oehlkei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3CB3A5B6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43807927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409B4C93" w14:textId="012A2303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2E901E5" w14:textId="454BB993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FFA92AB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344A08C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AD00BA1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20D429E1" w14:textId="568E203E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413A6642" w14:textId="06574FD8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5B7E46D4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som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16702309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lacocten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cropus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66FCD8F3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56B45231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363E8735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0D1BC376" w14:textId="7BDAB290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D264FE5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8FE4738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DFF2BA5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5E9EC04C" w14:textId="2577D17A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795F2EEC" w14:textId="0B44119C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7871BBA1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som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3E37FE88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lacocten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triangulates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52C88BE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548EC0DA" w14:textId="7C95B4FD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02E4B87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88692A1" w14:textId="18C596C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DB3E767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63E030B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407C6B7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4D6433A9" w14:textId="00ABFED4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5C55397E" w14:textId="181EB7C2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539808C6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som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0A956348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arksia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ngi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200E8259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43724438" w14:textId="164D3E15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080FB304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67AB44DB" w14:textId="077A7FE3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307D6C10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519ABADC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37FF6868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6D7C4D63" w14:textId="615BC5C2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22CEB935" w14:textId="54B1CCD8" w:rsidTr="002D7DD2">
        <w:trPr>
          <w:trHeight w:val="312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4C8B7D33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som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1E4EF2FC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arksia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ccidentalis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55CC5EC6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25218FC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60716703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C5CB8BC" w14:textId="7AA5DCD3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C27BFDE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5EEA585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5F4CDD3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440C5A4D" w14:textId="18BE8CE8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06AD5464" w14:textId="28F12207" w:rsidTr="002D7DD2">
        <w:trPr>
          <w:trHeight w:val="312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6FA3EB43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som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7E854E57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arksia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cellata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5B1B5A1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0DB0C054" w14:textId="2C535BF6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3498692B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35CE3C6" w14:textId="79AB7CD0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5D9B0994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0606A620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81FCAA1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45B32927" w14:textId="61304EA9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32BE24EA" w14:textId="053EA95E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428B21E5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isom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6EA0366A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arksia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illiamsi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135473C0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32156311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72F158E3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9E94E50" w14:textId="2CDCA1FE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66E2A6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2FA1D5E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0456EF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4FF439B7" w14:textId="154693F2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5BE03667" w14:textId="6756EEA8" w:rsidTr="002D7DD2">
        <w:trPr>
          <w:trHeight w:val="312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439AE72B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tjan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28A3455F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utjanidae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AA924CE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315243A5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086EDEB8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65F5BDC3" w14:textId="42B1DFC1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F7DD44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072988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07517AC9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0D0E8052" w14:textId="4FA669A1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5B8EE865" w14:textId="005D82BD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4393EEE6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tjan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1D40D376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utjan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mpechanus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5AFD0A8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7D045416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10AE9955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388A4492" w14:textId="3ECCD475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B757938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4AE69F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224744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1E6D41F0" w14:textId="3E2F209A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62424087" w14:textId="60874D48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14764189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Lutjan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17BCEC41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utjan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ynagris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45C03807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5E70456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60C6E87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A324A24" w14:textId="2A11BAA3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65352F7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6A00979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04985003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vAlign w:val="bottom"/>
          </w:tcPr>
          <w:p w14:paraId="41ACBB1E" w14:textId="310288FD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74F52D87" w14:textId="1A934052" w:rsidTr="002D7DD2">
        <w:trPr>
          <w:trHeight w:val="312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22B27926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tjan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center"/>
            <w:hideMark/>
          </w:tcPr>
          <w:p w14:paraId="33DE752E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cyur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rysurus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78423F66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3E63EBA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554BDA1E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0871628" w14:textId="5F505A15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969B7CC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76B9078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0492207E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vAlign w:val="bottom"/>
          </w:tcPr>
          <w:p w14:paraId="1E175C23" w14:textId="494E31F8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15F81D7A" w14:textId="01367619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7CE0973D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tjan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4F170176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istipomoide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quilonaris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409FE0E9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3FD877CC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253F4138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50842AB4" w14:textId="20D21D6E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9670FFB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A89CF90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3EC940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215D4638" w14:textId="57DFCBB0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62393C9D" w14:textId="125BA179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6A8F7CA0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tjan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1DAD05E1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homboplite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urorubens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11C756F7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22B58BF7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04CF837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7600D7C" w14:textId="51445029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AF21A07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E046585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9B790C3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604E56BD" w14:textId="3F95FB8D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4E434F15" w14:textId="38628690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48D74095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desm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04D55D0A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tereleotri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lliura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085EF1F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5BDBD0E3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59393420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3D76814E" w14:textId="3164A93C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064B539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78AA28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C8B122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36D101B4" w14:textId="77E0172D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62F872F5" w14:textId="0B3B237F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073DC355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acanth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677B3A2A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nacanth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liatus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7D73567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0C108BC8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2575BED8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CC9F591" w14:textId="6036661A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ADE94C3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6C262526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0E6C11E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76CD6F16" w14:textId="6AE61A12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4077599A" w14:textId="422BA8C9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705F143E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acanth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0A98764D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nacanth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uckeri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15FF317B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35267878" w14:textId="14FBA5EA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449A9E68" w14:textId="488DE2F6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A19F66D" w14:textId="3AA23A28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510F9D05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019212DC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5BEA2416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1FF7025C" w14:textId="18832724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696491B2" w14:textId="62224701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3DB546AE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canth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6E6563F7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nacanth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2B8E401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341F7CF6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13B6FE29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A0FDC25" w14:textId="51F2C7A6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5D7D52D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34BAA644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7894D3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580AEB6C" w14:textId="7A815AA1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322F5602" w14:textId="35F663F4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52363B98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istognath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05991F92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pistognath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obinsi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5E5CE659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0AA9EFE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53E36C6C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CFDDB05" w14:textId="1E56B4D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1C81DDE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666429AE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B9FF2B8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486559B0" w14:textId="4F7EC86D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1810ABEE" w14:textId="732E8ACD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5D036A69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lichthy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67161642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clopsetta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fimbriat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560D331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39E1312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1F62975E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E92EA3F" w14:textId="499AF2C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65315EDB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55CD4631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F0AB00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5B8FE0D1" w14:textId="4DDBD3D7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7B9FA2D7" w14:textId="39B0A5FE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52A08EB2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lichthy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748F1635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ralichthy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bigutta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3053DD66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0BDE2AFB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041525C0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C616C7F" w14:textId="0EC24D20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608C00D4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A6D429C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CA11B4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48DCC29C" w14:textId="055ABB92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170653F5" w14:textId="5822C37F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363719A7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lichthy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7ADFE5C5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yacium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pillosum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7A7EA90E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2011B6D4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0CA00967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68286CE7" w14:textId="0961E471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1E6CCA1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54021173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E64405E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48B2BD65" w14:textId="04DA8910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02B6641F" w14:textId="0C18B8DE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68CF9094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lichthy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7DEA6EE7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yacium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5AD9EC3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21DB54B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67EAD76E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0B068A6" w14:textId="1D3A4706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5AAB588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340CDE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82947DB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2B78C2B7" w14:textId="4EC8E70E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0118B506" w14:textId="52D2A472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2A2B9849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657DE3A3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budefduf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xatilis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2992E11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3EE52913" w14:textId="1518C8AB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35F2FC1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02D3343D" w14:textId="67ED7C33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B87B0B1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37B3D859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097FA63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75FB8B91" w14:textId="0C54DF6D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03B0F1B5" w14:textId="4E2637EE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2BE55244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1791BF31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romi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anea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4D607A87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6DF6949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7F0FF8EE" w14:textId="0648CC0B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9496653" w14:textId="6FF7F629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5FE72EB4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789C3D6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0B2ACAC0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2B3C81D9" w14:textId="2F0C1C2F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50E19178" w14:textId="4B4E3A3F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36356AF2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3A54969D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romi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nchrysurus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5A22D090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3BAEBCE5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483961F5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04A801C1" w14:textId="4ADCFE55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3C57E9A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344DF40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4356E9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131D699E" w14:textId="7EA20AC4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2D701C84" w14:textId="6A6986FF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78967BE9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401C993F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romi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ltilineata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242FEC9E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199681D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47165634" w14:textId="31C86450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D951DFF" w14:textId="2FF539B3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3CACAD1C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51BA01B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3FDA1BF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6D6CD21B" w14:textId="2983FD49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1A9917E6" w14:textId="02C53E1D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4102AD80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1EC6CE29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romi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otti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4BDFB96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2C9BC906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79195C56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60D7D12C" w14:textId="13880CCD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52806664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5C89234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A9D963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63EC8C04" w14:textId="4798AB91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E45FF" w:rsidRPr="00DD54A4" w14:paraId="07A46AB8" w14:textId="04C4591D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7E368A73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0D6A4AF4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romi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1CA18C8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7A05C533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3C7FC093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01257598" w14:textId="2766BCDD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51CFFE5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6A81FD94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7EA03E7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7B9B67FA" w14:textId="46FAAF8B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E45FF" w:rsidRPr="00DD54A4" w14:paraId="776E82C1" w14:textId="13F0D5BD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499ED85B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6DDEE7C8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gaste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uscus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1B6EE3DC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0F634863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32FF52AC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082840AC" w14:textId="57CB6B29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0B45C07B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4834F0B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C7C4BA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19446723" w14:textId="1A2D477B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E45FF" w:rsidRPr="00DD54A4" w14:paraId="55291D83" w14:textId="70357B62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659B1E85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0AEED0A0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gaste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rtitus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06C64AB8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273643B2" w14:textId="72D7069C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6CC019DD" w14:textId="6FBD323E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02D17FD" w14:textId="3730E7AC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5CFDFFA7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0DBB85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83CF25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vAlign w:val="bottom"/>
          </w:tcPr>
          <w:p w14:paraId="4ECB5E5B" w14:textId="561C074F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E45FF" w:rsidRPr="00DD54A4" w14:paraId="004240F3" w14:textId="6AEF975B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255E0FD2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2491ADFA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gaste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ariabilis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03CC1CA0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2724AC94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2DFC46FC" w14:textId="483D64EA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872E092" w14:textId="7CC6415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A1E0E96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458E88E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1DE8286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048E7726" w14:textId="0C51426F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</w:t>
            </w:r>
          </w:p>
        </w:tc>
      </w:tr>
      <w:tr w:rsidR="00AE45FF" w:rsidRPr="00DD54A4" w14:paraId="3B68C1F5" w14:textId="687D8E4C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08C25DE8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acanth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23994688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teropriacanth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uentatus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4A338891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4AE8776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14234B6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360B03F9" w14:textId="22448B7D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5FA428CB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28F6FC8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3C01815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33C8DADE" w14:textId="246E62E9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E45FF" w:rsidRPr="00DD54A4" w14:paraId="107862D3" w14:textId="3B8147A6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3CE5B629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r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538A1AC9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ar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seri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74326D54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71996596" w14:textId="3E257B3E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16D03509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D992753" w14:textId="5869431C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7868614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C8562CB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342BD43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69A66C57" w14:textId="39D53C2B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E45FF" w:rsidRPr="00DD54A4" w14:paraId="2C850CB3" w14:textId="309738EC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7573F843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r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7D082AB5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arisoma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omarium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3D5B521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07F1545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30D1881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368612A" w14:textId="16205BE5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664864B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EE9D3C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6B6F6BBC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346F7E1E" w14:textId="447207F3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E45FF" w:rsidRPr="00DD54A4" w14:paraId="2BD552B8" w14:textId="34460A35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0744FD2E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r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7CB1927E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arisoma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urofrenatum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434DE23C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79727E28" w14:textId="3EF5DB01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039CAB60" w14:textId="7655508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DECF862" w14:textId="1DF63275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7018040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0669E123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6EEA24E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7E026DC4" w14:textId="65A7D64F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E45FF" w:rsidRPr="00DD54A4" w14:paraId="5D3C15DC" w14:textId="3E39E23A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31D32227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r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0BD20CAF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arisoma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radians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43D593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27ED43C4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0FF1FE4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0952D77" w14:textId="0D546FC0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5FDD977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5DC95D5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A6CDBE1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4DA8A5CF" w14:textId="72D57727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E45FF" w:rsidRPr="00DD54A4" w14:paraId="720B4307" w14:textId="59EDCEC3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651F91EE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r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072E3EB7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arisoma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ride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1428B180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3B518D90" w14:textId="78DF9B43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3A66F120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82E25C2" w14:textId="3F82DCEF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D6B6E67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E2E2E4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CB33529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13220382" w14:textId="024906F0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E45FF" w:rsidRPr="00DD54A4" w14:paraId="79ECFACF" w14:textId="1AED3E96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35175B48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ridea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5C1596D2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ar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seri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4347E2E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0AF2D868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35FCF0F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37D9D333" w14:textId="5043EB92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3A882657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7617913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316E923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1A86C85A" w14:textId="469BCABA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E45FF" w:rsidRPr="00DD54A4" w14:paraId="5E323D4B" w14:textId="3FC0DF97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135ED070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ridea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376F0845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ar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aeniopterus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399CFFA8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3461CF9A" w14:textId="35545ABE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22F37DA4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57089989" w14:textId="1F3A4764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FF6FDD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92B3030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8E46CE4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654E74DA" w14:textId="61BD1B7C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E45FF" w:rsidRPr="00DD54A4" w14:paraId="5F69E6BC" w14:textId="0DE5B69A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4866579D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ridea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193BF50F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ar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etula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2C34FDD1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134F78D8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79E4405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07FA0BB4" w14:textId="195D491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E9FA487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A545323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0065EA7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409AD889" w14:textId="2ED453B1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E45FF" w:rsidRPr="00DD54A4" w14:paraId="11937248" w14:textId="0F71C827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7CC5B1BB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corpaen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4740414E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orpaena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siliensis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0716163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06AC2AC1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76DE450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560183F" w14:textId="175AABA8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028F0CEC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338B5B4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19F913B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1B18457B" w14:textId="229B7981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E45FF" w:rsidRPr="00DD54A4" w14:paraId="2266D524" w14:textId="0D2E33D6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6093F2B8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ranidae</w:t>
            </w:r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26D37063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ntropristi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cyurus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188B3CE4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577253D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0F449554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30ABAFC6" w14:textId="71D9F82C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5831A91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29D2451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186FB63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40875C67" w14:textId="4191194A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E45FF" w:rsidRPr="00DD54A4" w14:paraId="45FFCDDD" w14:textId="23F0B615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5E0B8730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ranidae</w:t>
            </w:r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7B4E36B8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ntropristi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2961B79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395FA6F1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7FFDEDD4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53A8905A" w14:textId="3134BC3D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04B6AAA9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29ABBF0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528B6F6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64861539" w14:textId="7683F409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E45FF" w:rsidRPr="00DD54A4" w14:paraId="2C63C600" w14:textId="06E9247F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0189709B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ranidae</w:t>
            </w:r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10B18B35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phalopholi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ruentata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63619C5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44259FC7" w14:textId="0029F92E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66BE553B" w14:textId="41FF3DFC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4874B4E" w14:textId="0928A83D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3560E264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8FF88C4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0E2E9701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3929C81F" w14:textId="3F35FA66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E45FF" w:rsidRPr="00DD54A4" w14:paraId="5E5FCAD5" w14:textId="12EF18A5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0AAFB02A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ranidae</w:t>
            </w:r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1105FDA6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plectrum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ormosum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2DE07A3C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35EAD556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4AD13B27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7BE1ABA" w14:textId="3D56DD5C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3141D9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C333716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3D5064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79911B13" w14:textId="14D40216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E45FF" w:rsidRPr="00DD54A4" w14:paraId="7792A9D7" w14:textId="4EC89D64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1BF527D2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ranidae</w:t>
            </w:r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27055FFC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plectrum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43FFEF9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662DD0E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762AD817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6254150" w14:textId="16A5C8C1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0E47965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6EA7E6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D00ED0C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014AD7FA" w14:textId="2460B01B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E45FF" w:rsidRPr="00DD54A4" w14:paraId="22CECEC0" w14:textId="2F4C52B6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508A9E0E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ranidae</w:t>
            </w:r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70DE7026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poplectr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berrans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08165AE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2ABE4D7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7031F824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F269210" w14:textId="0D7A28D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5BE3F17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40BF745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0A1A0216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1E0DCF23" w14:textId="2C50B26F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E45FF" w:rsidRPr="00DD54A4" w14:paraId="0CC0AFBA" w14:textId="12D0277B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72DE5D89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ranidae</w:t>
            </w:r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57B73D0A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poplectr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oridae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2BAD949B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14A95178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2EB9293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3D2ACE55" w14:textId="40A879BC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E3A6C6B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0B7DA63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841BB70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56874687" w14:textId="2EDA0FC3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E45FF" w:rsidRPr="00DD54A4" w14:paraId="4876D6A2" w14:textId="1EA98B04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572225BF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ranidae</w:t>
            </w:r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540EEC8C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poplectr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igricans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B95A0BB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2B2EF8B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3A4B6B19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6441907" w14:textId="7AEC913B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D80D505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F3C4CB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57573AC7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6946CBB4" w14:textId="7E9B7198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E45FF" w:rsidRPr="00DD54A4" w14:paraId="10983DCB" w14:textId="5C019B85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1214E5BD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ranidae</w:t>
            </w:r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46BE31D1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poplectr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ella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0989F493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3E882A9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2D28DF7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0C78501F" w14:textId="08B53F61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EA668E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7A08FB3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35B58AB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44B82312" w14:textId="2C61D88B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E45FF" w:rsidRPr="00DD54A4" w14:paraId="33E4750B" w14:textId="672636A3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3B875303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ranidae</w:t>
            </w:r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518871C1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poplectr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A80E6E1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128CE9D9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2587C208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3E2649EA" w14:textId="288C8136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5DEE595E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1A3F601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3A218B29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400B07E5" w14:textId="40BD1DF2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E45FF" w:rsidRPr="00DD54A4" w14:paraId="510FFC3C" w14:textId="023ABFA0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5E6AF5F8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ranidae</w:t>
            </w:r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486B162B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opropoma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bre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4F3E38C0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204473F6" w14:textId="6548F821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71EC00F0" w14:textId="77F9B899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1140262" w14:textId="5AEC3442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7AC1AE8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B18571C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FD2B25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22D61207" w14:textId="32329166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E45FF" w:rsidRPr="00DD54A4" w14:paraId="2D84832B" w14:textId="097E532A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6D4C5ACB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ranidae</w:t>
            </w:r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25440526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onotogramm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rtinicensis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3D864FC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03FD0217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6F9F0047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64AE8DDB" w14:textId="64194350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784F63C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3739F1D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50009CB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4E493AB7" w14:textId="5900D0A4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E45FF" w:rsidRPr="00DD54A4" w14:paraId="31C118C1" w14:textId="6A5E4AC1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4FA8DAF7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ranidae</w:t>
            </w:r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1BE52779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rranicul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1281C75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425AA103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7B0BE861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3AD883A1" w14:textId="5FAD186C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F3E8A23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F8D9EC6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710FCDB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3E66CADF" w14:textId="0F511493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E45FF" w:rsidRPr="00DD54A4" w14:paraId="591291DD" w14:textId="0881910D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57DF6A9F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ranidae</w:t>
            </w:r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310A2CAE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erranus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viventris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6E60DDA9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0A83336E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07B9DD86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5247D0E" w14:textId="18CAC276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3DE41D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5F028B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957D1A6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6DA65080" w14:textId="348EFB95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E45FF" w:rsidRPr="00DD54A4" w14:paraId="1CFA548C" w14:textId="206B21DB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3872ACD8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ranidae</w:t>
            </w:r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225DA0FA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erranus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bligarius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7CF56DBC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721152B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01C5860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6E7FBA1C" w14:textId="5F04C32A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3513A4E8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312DE635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8E53A4C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48FEA301" w14:textId="6C565519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E45FF" w:rsidRPr="00DD54A4" w14:paraId="15366885" w14:textId="6BC02C09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4A8A37A8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ranidae</w:t>
            </w:r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3385F5BC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erranus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igrinus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3530EEA3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21F06280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582CF12D" w14:textId="422BAD6F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13FA5AD" w14:textId="65DDA9BE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1C3BC1B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5F2AADF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036001EC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46664AD5" w14:textId="470B9558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E45FF" w:rsidRPr="00DD54A4" w14:paraId="21655485" w14:textId="5D51A711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6354691E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r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38518395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gr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grus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2A31C33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706033AB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11E00540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521C12BD" w14:textId="544DBDE5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A07C81C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51756BC0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0B380E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20832147" w14:textId="226D3526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E45FF" w:rsidRPr="00DD54A4" w14:paraId="1E4750CB" w14:textId="61A05C0F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47683F0B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dont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054762D7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urida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siliensis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1EA77D6B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7DA6BFCC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68C700C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A8324E6" w14:textId="14F11F66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342B59C8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1478F4C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15112B5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5FF89F49" w14:textId="529CC706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E45FF" w:rsidRPr="00DD54A4" w14:paraId="7B7DA542" w14:textId="6003ACAD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30F34793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dont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000DB0DB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ynod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intermedius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846603E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330C8C77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6401D56C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EE6FFD5" w14:textId="33FBDE2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6EF15AEA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712B883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43D374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08045E0A" w14:textId="638C1150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E45FF" w:rsidRPr="00DD54A4" w14:paraId="1DBDA2C2" w14:textId="2A985C68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1E39BD5B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dont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28220096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ynod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crostigmus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3B7D3AA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4FEC28A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0EA32C94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E3F1EE9" w14:textId="1D94BA46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6691A41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6013CEC9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2F0DF91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321DD328" w14:textId="0F8105A1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E45FF" w:rsidRPr="00DD54A4" w14:paraId="739D9F13" w14:textId="3D3A630C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0F19A14E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dont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654DE2FC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ynod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eyi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7809B97B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6E303AA9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6DB025F8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81D9F04" w14:textId="3104EDC1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36A35B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5B196184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7BEF3D8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03F6A213" w14:textId="63C1A39D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E45FF" w:rsidRPr="00DD54A4" w14:paraId="4AE16824" w14:textId="27B456CB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00EC949E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dont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0F0E167E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ynod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urus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2A818FE1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089F238C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320F1CAC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779813E" w14:textId="20647D74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B60093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3D4872A9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1F639896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4C7283CF" w14:textId="16AEABBC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E45FF" w:rsidRPr="00DD54A4" w14:paraId="0E6C9DDF" w14:textId="603782C6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44650904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dont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7317B36B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ynod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ynodus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6F4B0F5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5347192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09C427DC" w14:textId="20A94BE0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D97BBF2" w14:textId="4E2B8766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3111EFD5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7B805519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54DA2D6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4CA0D952" w14:textId="45FEFBC7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E45FF" w:rsidRPr="00DD54A4" w14:paraId="781AEBC5" w14:textId="51BDEE23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77F13B57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gl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7C7E75CF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ellator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hychir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1A7A741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6C80B811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56503F5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66C58EB8" w14:textId="5CD88109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401114B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61A9188E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F1FF586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7E659C43" w14:textId="620DC8C6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E45FF" w:rsidRPr="00DD54A4" w14:paraId="52FB6514" w14:textId="1B28B798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3BD3D975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gl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494A1EC4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ellator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litaris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3B8B270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3B7AFCB6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35AC2141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64664CD4" w14:textId="08AF40B5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39E4DD0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F2BBD2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C0550D8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04180270" w14:textId="45DC38B5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E45FF" w:rsidRPr="00DD54A4" w14:paraId="20447299" w14:textId="2822295A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11619EB7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gl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69127BEA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ionotu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528AB0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728A35B2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204F0535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04352DE4" w14:textId="564289E6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072E4638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62E59879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D1741C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4199310B" w14:textId="2C785D5C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E45FF" w:rsidRPr="00DD54A4" w14:paraId="66318716" w14:textId="2CFB5A8C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7CED2D99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pterygi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31FB3481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nneanecte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tivelis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0D19FE53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5F1A6B84" w14:textId="3B640074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75B8CAB1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393E783D" w14:textId="10BDBD7D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C979DF1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21EC5F18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0408F1D1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41CD87BF" w14:textId="20A25197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E45FF" w:rsidRPr="00DD54A4" w14:paraId="3217E5EB" w14:textId="04DD90E4" w:rsidTr="002D7DD2">
        <w:trPr>
          <w:trHeight w:val="288"/>
        </w:trPr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15183E9F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pterygiidae</w:t>
            </w:r>
            <w:proofErr w:type="spellEnd"/>
          </w:p>
        </w:tc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5E271541" w14:textId="77777777" w:rsidR="00AE45FF" w:rsidRPr="00DD54A4" w:rsidRDefault="00AE45FF" w:rsidP="00AE4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nneanectes</w:t>
            </w:r>
            <w:proofErr w:type="spellEnd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oehlkei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hideMark/>
          </w:tcPr>
          <w:p w14:paraId="1C6740F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</w:tcPr>
          <w:p w14:paraId="4F5B20E9" w14:textId="06722AAD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96" w:type="dxa"/>
          </w:tcPr>
          <w:p w14:paraId="66C0D83C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40353D12" w14:textId="5DBDA222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5574AB7D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06C233CF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noWrap/>
            <w:hideMark/>
          </w:tcPr>
          <w:p w14:paraId="634A3D20" w14:textId="77777777" w:rsidR="00AE45FF" w:rsidRPr="00DD54A4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430C40E3" w14:textId="0E20C60E" w:rsidR="00AE45FF" w:rsidRPr="00AE45FF" w:rsidRDefault="00AE45FF" w:rsidP="00AE4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5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</w:tbl>
    <w:p w14:paraId="165DD96E" w14:textId="77777777" w:rsidR="0079338B" w:rsidRDefault="0079338B"/>
    <w:sectPr w:rsidR="0079338B" w:rsidSect="00DD54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4A4"/>
    <w:rsid w:val="000B79BE"/>
    <w:rsid w:val="00482220"/>
    <w:rsid w:val="0079338B"/>
    <w:rsid w:val="00AE45FF"/>
    <w:rsid w:val="00B728D9"/>
    <w:rsid w:val="00DD5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0D567"/>
  <w15:chartTrackingRefBased/>
  <w15:docId w15:val="{5C2EF04E-1CC6-4ECF-953D-AAA54050C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D54A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D54A4"/>
    <w:rPr>
      <w:color w:val="954F72"/>
      <w:u w:val="single"/>
    </w:rPr>
  </w:style>
  <w:style w:type="paragraph" w:customStyle="1" w:styleId="msonormal0">
    <w:name w:val="msonormal"/>
    <w:basedOn w:val="Normal"/>
    <w:rsid w:val="00DD54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DD54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font6">
    <w:name w:val="font6"/>
    <w:basedOn w:val="Normal"/>
    <w:rsid w:val="00DD54A4"/>
    <w:pPr>
      <w:spacing w:before="100" w:beforeAutospacing="1" w:after="100" w:afterAutospacing="1" w:line="240" w:lineRule="auto"/>
    </w:pPr>
    <w:rPr>
      <w:rFonts w:ascii="Segoe UI" w:eastAsia="Times New Roman" w:hAnsi="Segoe UI" w:cs="Segoe UI"/>
      <w:i/>
      <w:iCs/>
      <w:color w:val="333333"/>
    </w:rPr>
  </w:style>
  <w:style w:type="paragraph" w:customStyle="1" w:styleId="xl63">
    <w:name w:val="xl63"/>
    <w:basedOn w:val="Normal"/>
    <w:rsid w:val="00DD54A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4">
    <w:name w:val="xl64"/>
    <w:basedOn w:val="Normal"/>
    <w:rsid w:val="00DD54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315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990</Words>
  <Characters>5649</Characters>
  <Application>Microsoft Office Word</Application>
  <DocSecurity>0</DocSecurity>
  <Lines>47</Lines>
  <Paragraphs>13</Paragraphs>
  <ScaleCrop>false</ScaleCrop>
  <Company/>
  <LinksUpToDate>false</LinksUpToDate>
  <CharactersWithSpaces>6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antamaria05 csantamaria05</dc:creator>
  <cp:keywords/>
  <dc:description/>
  <cp:lastModifiedBy>csantamaria05 csantamaria05</cp:lastModifiedBy>
  <cp:revision>3</cp:revision>
  <dcterms:created xsi:type="dcterms:W3CDTF">2020-07-21T22:38:00Z</dcterms:created>
  <dcterms:modified xsi:type="dcterms:W3CDTF">2020-07-27T18:03:00Z</dcterms:modified>
</cp:coreProperties>
</file>